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2C6C3C" w14:textId="77777777" w:rsidR="00637CF9" w:rsidRPr="00637CF9" w:rsidRDefault="00637CF9" w:rsidP="00637CF9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50"/>
      </w:tblGrid>
      <w:tr w:rsidR="00637CF9" w:rsidRPr="00637CF9" w14:paraId="3CF6F63D" w14:textId="77777777" w:rsidTr="00637C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11CB3" w14:textId="77777777" w:rsidR="00637CF9" w:rsidRPr="00637CF9" w:rsidRDefault="00637CF9" w:rsidP="00637CF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37C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pendix 1: Survey tool on methods of assessment for Professionalism Sub-competencies</w:t>
            </w:r>
          </w:p>
        </w:tc>
      </w:tr>
      <w:tr w:rsidR="00637CF9" w:rsidRPr="00637CF9" w14:paraId="2718B625" w14:textId="77777777" w:rsidTr="00637C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15B9F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134DE51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1. Please indicate all the tools your program uses to evaluate the Professional Values milestone for a resident.</w:t>
            </w:r>
          </w:p>
          <w:p w14:paraId="1441B76C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8267696" w14:textId="77777777" w:rsidR="00637CF9" w:rsidRPr="00637CF9" w:rsidRDefault="00637CF9" w:rsidP="00637CF9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Self-Evaluation</w:t>
            </w:r>
          </w:p>
          <w:p w14:paraId="36A035DB" w14:textId="77777777" w:rsidR="00637CF9" w:rsidRPr="00637CF9" w:rsidRDefault="00637CF9" w:rsidP="00637CF9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Faculty Shift Evaluation</w:t>
            </w:r>
          </w:p>
          <w:p w14:paraId="3B3ED279" w14:textId="77777777" w:rsidR="00637CF9" w:rsidRPr="00637CF9" w:rsidRDefault="00637CF9" w:rsidP="00637CF9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Faculty Summative Evaluation (monthly or less frequent)</w:t>
            </w:r>
          </w:p>
          <w:p w14:paraId="741D4378" w14:textId="77777777" w:rsidR="00637CF9" w:rsidRPr="00637CF9" w:rsidRDefault="00637CF9" w:rsidP="00637CF9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Non MD Clinical Input (e.g. RN, NP, PA, Clerk, Tech, Patient)</w:t>
            </w:r>
          </w:p>
          <w:p w14:paraId="21B258CB" w14:textId="77777777" w:rsidR="00637CF9" w:rsidRPr="00637CF9" w:rsidRDefault="00637CF9" w:rsidP="00637CF9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Program Coordinator/Office Staff</w:t>
            </w:r>
          </w:p>
          <w:p w14:paraId="52052382" w14:textId="77777777" w:rsidR="00637CF9" w:rsidRPr="00637CF9" w:rsidRDefault="00637CF9" w:rsidP="00637CF9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OSCE</w:t>
            </w:r>
          </w:p>
          <w:p w14:paraId="2A30222C" w14:textId="77777777" w:rsidR="00637CF9" w:rsidRPr="00637CF9" w:rsidRDefault="00637CF9" w:rsidP="00637CF9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Simulation Scenarios</w:t>
            </w:r>
          </w:p>
          <w:p w14:paraId="139BB3B3" w14:textId="77777777" w:rsidR="00637CF9" w:rsidRPr="00637CF9" w:rsidRDefault="00637CF9" w:rsidP="00637CF9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Clinical Competency Committee Opinion</w:t>
            </w:r>
          </w:p>
          <w:p w14:paraId="574998F7" w14:textId="77777777" w:rsidR="00637CF9" w:rsidRPr="00637CF9" w:rsidRDefault="00637CF9" w:rsidP="00637CF9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Gestalt</w:t>
            </w:r>
          </w:p>
          <w:p w14:paraId="3D7E2BC0" w14:textId="77777777" w:rsidR="00637CF9" w:rsidRPr="00637CF9" w:rsidRDefault="00637CF9" w:rsidP="00637CF9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Lack of Complaints</w:t>
            </w:r>
          </w:p>
          <w:p w14:paraId="2C612D6F" w14:textId="77777777" w:rsidR="00637CF9" w:rsidRPr="00637CF9" w:rsidRDefault="00637CF9" w:rsidP="00637CF9">
            <w:pPr>
              <w:numPr>
                <w:ilvl w:val="0"/>
                <w:numId w:val="1"/>
              </w:numPr>
              <w:spacing w:after="1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Other (please specify)</w:t>
            </w:r>
          </w:p>
        </w:tc>
      </w:tr>
      <w:tr w:rsidR="00637CF9" w:rsidRPr="00637CF9" w14:paraId="021965DB" w14:textId="77777777" w:rsidTr="00637C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07378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42AAE1D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2. Please indicate all the tools your program uses to evaluate the Accountability milestone for a resident.</w:t>
            </w:r>
          </w:p>
          <w:p w14:paraId="5466818D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B84D117" w14:textId="77777777" w:rsidR="00637CF9" w:rsidRPr="00637CF9" w:rsidRDefault="00637CF9" w:rsidP="00637CF9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Self-Evaluation</w:t>
            </w:r>
          </w:p>
          <w:p w14:paraId="31565B83" w14:textId="77777777" w:rsidR="00637CF9" w:rsidRPr="00637CF9" w:rsidRDefault="00637CF9" w:rsidP="00637CF9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Faculty Shift Evaluation</w:t>
            </w:r>
          </w:p>
          <w:p w14:paraId="590189AE" w14:textId="77777777" w:rsidR="00637CF9" w:rsidRPr="00637CF9" w:rsidRDefault="00637CF9" w:rsidP="00637CF9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Faculty Summative Evaluation (monthly or less frequent)</w:t>
            </w:r>
          </w:p>
          <w:p w14:paraId="2B0BB0ED" w14:textId="77777777" w:rsidR="00637CF9" w:rsidRPr="00637CF9" w:rsidRDefault="00637CF9" w:rsidP="00637CF9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Non MD Clinical Input (e.g. RN, NP, PA, Clerk, Tech, Patient)</w:t>
            </w:r>
          </w:p>
          <w:p w14:paraId="7A8F5055" w14:textId="77777777" w:rsidR="00637CF9" w:rsidRPr="00637CF9" w:rsidRDefault="00637CF9" w:rsidP="00637CF9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Program Coordinator/Office Staff</w:t>
            </w:r>
          </w:p>
          <w:p w14:paraId="6709BDB8" w14:textId="77777777" w:rsidR="00637CF9" w:rsidRPr="00637CF9" w:rsidRDefault="00637CF9" w:rsidP="00637CF9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OSCE</w:t>
            </w:r>
          </w:p>
          <w:p w14:paraId="7BC02AF6" w14:textId="77777777" w:rsidR="00637CF9" w:rsidRPr="00637CF9" w:rsidRDefault="00637CF9" w:rsidP="00637CF9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Simulation Scenarios</w:t>
            </w:r>
          </w:p>
          <w:p w14:paraId="163D0785" w14:textId="77777777" w:rsidR="00637CF9" w:rsidRPr="00637CF9" w:rsidRDefault="00637CF9" w:rsidP="00637CF9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Clinical Competency Committee Opinion</w:t>
            </w:r>
          </w:p>
          <w:p w14:paraId="3E563F60" w14:textId="77777777" w:rsidR="00637CF9" w:rsidRPr="00637CF9" w:rsidRDefault="00637CF9" w:rsidP="00637CF9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Gestalt</w:t>
            </w:r>
          </w:p>
          <w:p w14:paraId="0DCA1959" w14:textId="77777777" w:rsidR="00637CF9" w:rsidRPr="00637CF9" w:rsidRDefault="00637CF9" w:rsidP="00637CF9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Lack of Complaints</w:t>
            </w:r>
          </w:p>
          <w:p w14:paraId="1D3B2C26" w14:textId="77777777" w:rsidR="00637CF9" w:rsidRPr="00637CF9" w:rsidRDefault="00637CF9" w:rsidP="00637CF9">
            <w:pPr>
              <w:numPr>
                <w:ilvl w:val="0"/>
                <w:numId w:val="2"/>
              </w:numPr>
              <w:spacing w:after="1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Other (please specify)</w:t>
            </w:r>
          </w:p>
        </w:tc>
      </w:tr>
      <w:tr w:rsidR="00637CF9" w:rsidRPr="00637CF9" w14:paraId="53A7CCD5" w14:textId="77777777" w:rsidTr="00637C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6530F1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C1351BC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3. What are the TOP 3 tools that you believe contribute to the resident's final evaluation for Professional Values?</w:t>
            </w:r>
          </w:p>
          <w:p w14:paraId="0C339562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</w:rPr>
            </w:pPr>
          </w:p>
          <w:p w14:paraId="31F67C49" w14:textId="77777777" w:rsidR="00637CF9" w:rsidRPr="00637CF9" w:rsidRDefault="00637CF9" w:rsidP="00637CF9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Self-Evaluation</w:t>
            </w:r>
          </w:p>
          <w:p w14:paraId="580AD263" w14:textId="77777777" w:rsidR="00637CF9" w:rsidRPr="00637CF9" w:rsidRDefault="00637CF9" w:rsidP="00637CF9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Faculty Shift Evaluation</w:t>
            </w:r>
          </w:p>
          <w:p w14:paraId="3235FFF3" w14:textId="77777777" w:rsidR="00637CF9" w:rsidRPr="00637CF9" w:rsidRDefault="00637CF9" w:rsidP="00637CF9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Faculty Summative Evaluation (monthly or less frequent)</w:t>
            </w:r>
          </w:p>
          <w:p w14:paraId="5CA8DAE7" w14:textId="77777777" w:rsidR="00637CF9" w:rsidRPr="00637CF9" w:rsidRDefault="00637CF9" w:rsidP="00637CF9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Non MD Clinical Input (e.g. RN, NP, PA, Clerk, Tech, Patient)</w:t>
            </w:r>
          </w:p>
          <w:p w14:paraId="54E2B0A6" w14:textId="77777777" w:rsidR="00637CF9" w:rsidRPr="00637CF9" w:rsidRDefault="00637CF9" w:rsidP="00637CF9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Program Coordinator/Office Staff</w:t>
            </w:r>
          </w:p>
          <w:p w14:paraId="179FBD41" w14:textId="77777777" w:rsidR="00637CF9" w:rsidRPr="00637CF9" w:rsidRDefault="00637CF9" w:rsidP="00637CF9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OSCE</w:t>
            </w:r>
          </w:p>
          <w:p w14:paraId="662C1E22" w14:textId="77777777" w:rsidR="00637CF9" w:rsidRPr="00637CF9" w:rsidRDefault="00637CF9" w:rsidP="00637CF9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Simulation Scenarios</w:t>
            </w:r>
          </w:p>
          <w:p w14:paraId="458CEF0B" w14:textId="77777777" w:rsidR="00637CF9" w:rsidRPr="00637CF9" w:rsidRDefault="00637CF9" w:rsidP="00637CF9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Clinical Competency Committee Opinion</w:t>
            </w:r>
          </w:p>
          <w:p w14:paraId="4ABB5A07" w14:textId="77777777" w:rsidR="00637CF9" w:rsidRPr="00637CF9" w:rsidRDefault="00637CF9" w:rsidP="00637CF9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Gestalt</w:t>
            </w:r>
          </w:p>
          <w:p w14:paraId="1079A101" w14:textId="77777777" w:rsidR="00637CF9" w:rsidRPr="00637CF9" w:rsidRDefault="00637CF9" w:rsidP="00637CF9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Lack of Complaints</w:t>
            </w:r>
          </w:p>
          <w:p w14:paraId="25224A67" w14:textId="77777777" w:rsidR="00637CF9" w:rsidRPr="00637CF9" w:rsidRDefault="00637CF9" w:rsidP="00637CF9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Other (please specify)</w:t>
            </w:r>
          </w:p>
          <w:p w14:paraId="2F8D1D3F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37CF9" w:rsidRPr="00637CF9" w14:paraId="374D95BE" w14:textId="77777777" w:rsidTr="00637C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9E423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. What are the TOP 3 tools that you believe contribute to the resident's final evaluation for Accountability?</w:t>
            </w:r>
          </w:p>
          <w:p w14:paraId="64620DF8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0BEDB95" w14:textId="77777777" w:rsidR="00637CF9" w:rsidRPr="00637CF9" w:rsidRDefault="00637CF9" w:rsidP="00637CF9">
            <w:pPr>
              <w:numPr>
                <w:ilvl w:val="0"/>
                <w:numId w:val="4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Self-Evaluation</w:t>
            </w:r>
          </w:p>
          <w:p w14:paraId="54FA999A" w14:textId="77777777" w:rsidR="00637CF9" w:rsidRPr="00637CF9" w:rsidRDefault="00637CF9" w:rsidP="00637CF9">
            <w:pPr>
              <w:numPr>
                <w:ilvl w:val="0"/>
                <w:numId w:val="4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Faculty Shift Evaluation</w:t>
            </w:r>
          </w:p>
          <w:p w14:paraId="2CE384CF" w14:textId="77777777" w:rsidR="00637CF9" w:rsidRPr="00637CF9" w:rsidRDefault="00637CF9" w:rsidP="00637CF9">
            <w:pPr>
              <w:numPr>
                <w:ilvl w:val="0"/>
                <w:numId w:val="4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Faculty Summative Evaluation (monthly or less frequent)</w:t>
            </w:r>
          </w:p>
          <w:p w14:paraId="2F6AC733" w14:textId="77777777" w:rsidR="00637CF9" w:rsidRPr="00637CF9" w:rsidRDefault="00637CF9" w:rsidP="00637CF9">
            <w:pPr>
              <w:numPr>
                <w:ilvl w:val="0"/>
                <w:numId w:val="4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Non MD Clinical Input (e.g. RN, NP, PA, Clerk, Tech, Patient)</w:t>
            </w:r>
          </w:p>
          <w:p w14:paraId="2E68CCBD" w14:textId="77777777" w:rsidR="00637CF9" w:rsidRPr="00637CF9" w:rsidRDefault="00637CF9" w:rsidP="00637CF9">
            <w:pPr>
              <w:numPr>
                <w:ilvl w:val="0"/>
                <w:numId w:val="4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Program Coordinator/Office Staff</w:t>
            </w:r>
          </w:p>
          <w:p w14:paraId="05834701" w14:textId="77777777" w:rsidR="00637CF9" w:rsidRPr="00637CF9" w:rsidRDefault="00637CF9" w:rsidP="00637CF9">
            <w:pPr>
              <w:numPr>
                <w:ilvl w:val="0"/>
                <w:numId w:val="4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OSCE</w:t>
            </w:r>
          </w:p>
          <w:p w14:paraId="1847AAC3" w14:textId="77777777" w:rsidR="00637CF9" w:rsidRPr="00637CF9" w:rsidRDefault="00637CF9" w:rsidP="00637CF9">
            <w:pPr>
              <w:numPr>
                <w:ilvl w:val="0"/>
                <w:numId w:val="4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Simulation Scenarios</w:t>
            </w:r>
          </w:p>
          <w:p w14:paraId="106EB390" w14:textId="77777777" w:rsidR="00637CF9" w:rsidRPr="00637CF9" w:rsidRDefault="00637CF9" w:rsidP="00637CF9">
            <w:pPr>
              <w:numPr>
                <w:ilvl w:val="0"/>
                <w:numId w:val="4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Clinical Competency Committee Opinion</w:t>
            </w:r>
          </w:p>
          <w:p w14:paraId="01EB620D" w14:textId="77777777" w:rsidR="00637CF9" w:rsidRPr="00637CF9" w:rsidRDefault="00637CF9" w:rsidP="00637CF9">
            <w:pPr>
              <w:numPr>
                <w:ilvl w:val="0"/>
                <w:numId w:val="4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Gestalt</w:t>
            </w:r>
          </w:p>
          <w:p w14:paraId="3E1D2BD1" w14:textId="77777777" w:rsidR="00637CF9" w:rsidRPr="00637CF9" w:rsidRDefault="00637CF9" w:rsidP="00637CF9">
            <w:pPr>
              <w:numPr>
                <w:ilvl w:val="0"/>
                <w:numId w:val="4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Lack of Complaints</w:t>
            </w:r>
          </w:p>
          <w:p w14:paraId="0026D962" w14:textId="77777777" w:rsidR="00637CF9" w:rsidRPr="00637CF9" w:rsidRDefault="00637CF9" w:rsidP="00637CF9">
            <w:pPr>
              <w:numPr>
                <w:ilvl w:val="0"/>
                <w:numId w:val="4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Other (please specify)</w:t>
            </w:r>
          </w:p>
          <w:p w14:paraId="6D6E30A8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637CF9" w:rsidRPr="00637CF9" w14:paraId="0CA53909" w14:textId="77777777" w:rsidTr="00637C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7673DD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947B6F4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5. Do you believe the usefulness of these tools varies by training year? </w:t>
            </w:r>
          </w:p>
          <w:p w14:paraId="4F42AE65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C2926FE" w14:textId="77777777" w:rsidR="00637CF9" w:rsidRPr="00637CF9" w:rsidRDefault="00637CF9" w:rsidP="00637CF9">
            <w:pPr>
              <w:numPr>
                <w:ilvl w:val="0"/>
                <w:numId w:val="5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  <w:p w14:paraId="61C9B0FE" w14:textId="77777777" w:rsidR="00637CF9" w:rsidRPr="00637CF9" w:rsidRDefault="00637CF9" w:rsidP="00637CF9">
            <w:pPr>
              <w:numPr>
                <w:ilvl w:val="0"/>
                <w:numId w:val="5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  <w:p w14:paraId="1197EE7F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637CF9" w:rsidRPr="00637CF9" w14:paraId="5BA8E1F3" w14:textId="77777777" w:rsidTr="00637C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9B8E8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3875D51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6. Does your program use a rubric to determine if each resident meets the appropriate milestone? </w:t>
            </w:r>
          </w:p>
          <w:p w14:paraId="2B13DFBE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47B447B" w14:textId="77777777" w:rsidR="00637CF9" w:rsidRPr="00637CF9" w:rsidRDefault="00637CF9" w:rsidP="00637CF9">
            <w:pPr>
              <w:numPr>
                <w:ilvl w:val="0"/>
                <w:numId w:val="6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  <w:p w14:paraId="77FEEEF5" w14:textId="77777777" w:rsidR="00637CF9" w:rsidRPr="00637CF9" w:rsidRDefault="00637CF9" w:rsidP="00637CF9">
            <w:pPr>
              <w:numPr>
                <w:ilvl w:val="0"/>
                <w:numId w:val="6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  <w:p w14:paraId="0A2229C3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637CF9" w:rsidRPr="00637CF9" w14:paraId="3F5FA81D" w14:textId="77777777" w:rsidTr="00637C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10562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1688633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          6a. If yes, please describe the rubric your program uses to assess non-technical skills </w:t>
            </w:r>
          </w:p>
          <w:p w14:paraId="31F12746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                milestones.</w:t>
            </w:r>
          </w:p>
          <w:p w14:paraId="0B7C6C9E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637CF9" w:rsidRPr="00637CF9" w14:paraId="25F8AC63" w14:textId="77777777" w:rsidTr="00637C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C13BA6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71A2459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7. How effective is your program in determining whether residents meet the milestones for non-technical skills? </w:t>
            </w:r>
          </w:p>
          <w:p w14:paraId="00F14A65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3BFB2EC" w14:textId="77777777" w:rsidR="00637CF9" w:rsidRPr="00637CF9" w:rsidRDefault="00637CF9" w:rsidP="00637CF9">
            <w:pPr>
              <w:numPr>
                <w:ilvl w:val="0"/>
                <w:numId w:val="7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Not at all effective</w:t>
            </w:r>
          </w:p>
          <w:p w14:paraId="2C3FE459" w14:textId="77777777" w:rsidR="00637CF9" w:rsidRPr="00637CF9" w:rsidRDefault="00637CF9" w:rsidP="00637CF9">
            <w:pPr>
              <w:numPr>
                <w:ilvl w:val="0"/>
                <w:numId w:val="7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Somewhat effective</w:t>
            </w:r>
          </w:p>
          <w:p w14:paraId="2A27FCC1" w14:textId="77777777" w:rsidR="00637CF9" w:rsidRPr="00637CF9" w:rsidRDefault="00637CF9" w:rsidP="00637CF9">
            <w:pPr>
              <w:numPr>
                <w:ilvl w:val="0"/>
                <w:numId w:val="7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Effective</w:t>
            </w:r>
          </w:p>
          <w:p w14:paraId="5B184A75" w14:textId="77777777" w:rsidR="00637CF9" w:rsidRPr="00637CF9" w:rsidRDefault="00637CF9" w:rsidP="00637CF9">
            <w:pPr>
              <w:numPr>
                <w:ilvl w:val="0"/>
                <w:numId w:val="7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Very effective</w:t>
            </w:r>
          </w:p>
          <w:p w14:paraId="4DED5C3F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637CF9" w:rsidRPr="00637CF9" w14:paraId="3E0F6511" w14:textId="77777777" w:rsidTr="00637C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A2117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9D44200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8. What percentage graduating residents meet ALL level 4 criteria for Accountability? </w:t>
            </w:r>
          </w:p>
          <w:p w14:paraId="6EF4E140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37239A1" w14:textId="77777777" w:rsidR="00637CF9" w:rsidRPr="00637CF9" w:rsidRDefault="00637CF9" w:rsidP="00637CF9">
            <w:pPr>
              <w:numPr>
                <w:ilvl w:val="0"/>
                <w:numId w:val="8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&lt; 50%</w:t>
            </w:r>
          </w:p>
          <w:p w14:paraId="1019A630" w14:textId="77777777" w:rsidR="00637CF9" w:rsidRPr="00637CF9" w:rsidRDefault="00637CF9" w:rsidP="00637CF9">
            <w:pPr>
              <w:numPr>
                <w:ilvl w:val="0"/>
                <w:numId w:val="8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51 - 75%</w:t>
            </w:r>
          </w:p>
          <w:p w14:paraId="43094AF7" w14:textId="77777777" w:rsidR="00637CF9" w:rsidRPr="00637CF9" w:rsidRDefault="00637CF9" w:rsidP="00637CF9">
            <w:pPr>
              <w:numPr>
                <w:ilvl w:val="0"/>
                <w:numId w:val="8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76-95%</w:t>
            </w:r>
          </w:p>
          <w:p w14:paraId="568DC32A" w14:textId="77777777" w:rsidR="00637CF9" w:rsidRPr="00637CF9" w:rsidRDefault="00637CF9" w:rsidP="00637CF9">
            <w:pPr>
              <w:numPr>
                <w:ilvl w:val="0"/>
                <w:numId w:val="8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&gt; 95%</w:t>
            </w:r>
          </w:p>
          <w:p w14:paraId="17850F82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</w:rPr>
            </w:pPr>
          </w:p>
          <w:p w14:paraId="66B09B42" w14:textId="3240B4C6" w:rsidR="00637CF9" w:rsidRPr="00637CF9" w:rsidRDefault="00637CF9" w:rsidP="00637CF9">
            <w:pPr>
              <w:ind w:left="-360" w:hanging="360"/>
              <w:rPr>
                <w:rFonts w:ascii="Times New Roman" w:eastAsia="Times New Roman" w:hAnsi="Times New Roman" w:cs="Times New Roman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         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The level 4 milestones for Accountability are: </w:t>
            </w:r>
          </w:p>
          <w:p w14:paraId="20411330" w14:textId="77777777" w:rsidR="00637CF9" w:rsidRPr="00637CF9" w:rsidRDefault="00637CF9" w:rsidP="00637CF9">
            <w:pPr>
              <w:numPr>
                <w:ilvl w:val="0"/>
                <w:numId w:val="9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Can form a plan to address impairment in one’s self or a colleague in a professional or confidential manner</w:t>
            </w:r>
          </w:p>
          <w:p w14:paraId="7B89D49A" w14:textId="77777777" w:rsidR="00637CF9" w:rsidRPr="00637CF9" w:rsidRDefault="00637CF9" w:rsidP="00637CF9">
            <w:pPr>
              <w:numPr>
                <w:ilvl w:val="0"/>
                <w:numId w:val="9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Manages medical errors according to principles of responsibility and accountability in accordance with institution policy</w:t>
            </w:r>
          </w:p>
          <w:p w14:paraId="4DEC892C" w14:textId="77777777" w:rsidR="00637CF9" w:rsidRDefault="00637CF9" w:rsidP="00637CF9">
            <w:pPr>
              <w:rPr>
                <w:rFonts w:ascii="Times New Roman" w:eastAsia="Times New Roman" w:hAnsi="Times New Roman" w:cs="Times New Roman"/>
              </w:rPr>
            </w:pPr>
          </w:p>
          <w:p w14:paraId="71AE12AD" w14:textId="7763E246" w:rsidR="00637CF9" w:rsidRPr="00637CF9" w:rsidRDefault="00637CF9" w:rsidP="00637CF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37CF9" w:rsidRPr="00637CF9" w14:paraId="7A2FE254" w14:textId="77777777" w:rsidTr="00637C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A51E81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9. What percentage graduating residents meet ALL level 4 criteria for Professional Values? </w:t>
            </w:r>
          </w:p>
          <w:p w14:paraId="2C903932" w14:textId="77777777" w:rsidR="00637CF9" w:rsidRPr="00637CF9" w:rsidRDefault="00637CF9" w:rsidP="00637CF9">
            <w:pPr>
              <w:numPr>
                <w:ilvl w:val="0"/>
                <w:numId w:val="10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&lt; 50%</w:t>
            </w:r>
          </w:p>
          <w:p w14:paraId="33EEF03B" w14:textId="77777777" w:rsidR="00637CF9" w:rsidRPr="00637CF9" w:rsidRDefault="00637CF9" w:rsidP="00637CF9">
            <w:pPr>
              <w:numPr>
                <w:ilvl w:val="0"/>
                <w:numId w:val="10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51 - 75%</w:t>
            </w:r>
          </w:p>
          <w:p w14:paraId="7082E2B2" w14:textId="77777777" w:rsidR="00637CF9" w:rsidRPr="00637CF9" w:rsidRDefault="00637CF9" w:rsidP="00637CF9">
            <w:pPr>
              <w:numPr>
                <w:ilvl w:val="0"/>
                <w:numId w:val="10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76-95%</w:t>
            </w:r>
          </w:p>
          <w:p w14:paraId="683FA9A4" w14:textId="77777777" w:rsidR="00637CF9" w:rsidRPr="00637CF9" w:rsidRDefault="00637CF9" w:rsidP="00637CF9">
            <w:pPr>
              <w:numPr>
                <w:ilvl w:val="0"/>
                <w:numId w:val="10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&gt; 95%</w:t>
            </w:r>
          </w:p>
          <w:p w14:paraId="6D5BF6D4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C1925B0" w14:textId="28731F25" w:rsidR="00637CF9" w:rsidRPr="00637CF9" w:rsidRDefault="00637CF9" w:rsidP="00637CF9">
            <w:pPr>
              <w:ind w:left="-360" w:hanging="360"/>
              <w:rPr>
                <w:rFonts w:ascii="Times New Roman" w:eastAsia="Times New Roman" w:hAnsi="Times New Roman" w:cs="Times New Roman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         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The level 4 milestones for Professional Values are: </w:t>
            </w:r>
          </w:p>
          <w:p w14:paraId="6BC7C8BF" w14:textId="77777777" w:rsidR="00637CF9" w:rsidRPr="00637CF9" w:rsidRDefault="00637CF9" w:rsidP="00637CF9">
            <w:pPr>
              <w:numPr>
                <w:ilvl w:val="0"/>
                <w:numId w:val="1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Develops and applies a consistent approach to evaluating appropriate care, possible barriers and strategies to intervene that consistently prioritizes the patient's best interest in all relationships and situations.</w:t>
            </w:r>
          </w:p>
          <w:p w14:paraId="6A6D324F" w14:textId="77777777" w:rsidR="00637CF9" w:rsidRPr="00637CF9" w:rsidRDefault="00637CF9" w:rsidP="00637CF9">
            <w:pPr>
              <w:numPr>
                <w:ilvl w:val="0"/>
                <w:numId w:val="11"/>
              </w:numPr>
              <w:spacing w:after="1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Effectively analyzes and manages ethical issues in compacted and challenging clinical situations</w:t>
            </w:r>
          </w:p>
        </w:tc>
      </w:tr>
      <w:tr w:rsidR="00637CF9" w:rsidRPr="00637CF9" w14:paraId="36779185" w14:textId="77777777" w:rsidTr="00637C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AA45B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5500A02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10. If you are comfortable doing so, please upload the evaluation tools your program uses.</w:t>
            </w:r>
          </w:p>
          <w:p w14:paraId="0A9CA521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637CF9" w:rsidRPr="00637CF9" w14:paraId="3268807F" w14:textId="77777777" w:rsidTr="00637C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66D71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B713E87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11. Please describe the way in which you perceive the variance in usefulness of evaluation tools.</w:t>
            </w:r>
          </w:p>
          <w:p w14:paraId="1278768B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637CF9" w:rsidRPr="00637CF9" w14:paraId="6712A82E" w14:textId="77777777" w:rsidTr="00637C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66558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C3ADFAC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12. How many years of training do your residents complete?</w:t>
            </w:r>
          </w:p>
          <w:p w14:paraId="29A3A952" w14:textId="77777777" w:rsidR="00637CF9" w:rsidRPr="00637CF9" w:rsidRDefault="00637CF9" w:rsidP="00637CF9">
            <w:pPr>
              <w:numPr>
                <w:ilvl w:val="0"/>
                <w:numId w:val="1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3 years</w:t>
            </w:r>
          </w:p>
          <w:p w14:paraId="06A36E8F" w14:textId="77777777" w:rsidR="00637CF9" w:rsidRPr="00637CF9" w:rsidRDefault="00637CF9" w:rsidP="00637CF9">
            <w:pPr>
              <w:numPr>
                <w:ilvl w:val="0"/>
                <w:numId w:val="1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4 years</w:t>
            </w:r>
          </w:p>
          <w:p w14:paraId="46D5072A" w14:textId="77777777" w:rsidR="00637CF9" w:rsidRPr="00637CF9" w:rsidRDefault="00637CF9" w:rsidP="00637CF9">
            <w:pPr>
              <w:numPr>
                <w:ilvl w:val="0"/>
                <w:numId w:val="1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  <w:p w14:paraId="7580BE55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637CF9" w:rsidRPr="00637CF9" w14:paraId="4F1BA273" w14:textId="77777777" w:rsidTr="00637C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CADCBA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E82BA9D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13. What type of hospital is your residency program based in?</w:t>
            </w:r>
          </w:p>
          <w:p w14:paraId="283DFA38" w14:textId="77777777" w:rsidR="00637CF9" w:rsidRPr="00637CF9" w:rsidRDefault="00637CF9" w:rsidP="00637CF9">
            <w:pPr>
              <w:numPr>
                <w:ilvl w:val="0"/>
                <w:numId w:val="1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University Hospital</w:t>
            </w:r>
          </w:p>
          <w:p w14:paraId="6CB50072" w14:textId="77777777" w:rsidR="00637CF9" w:rsidRPr="00637CF9" w:rsidRDefault="00637CF9" w:rsidP="00637CF9">
            <w:pPr>
              <w:numPr>
                <w:ilvl w:val="0"/>
                <w:numId w:val="1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Community Hospital</w:t>
            </w:r>
          </w:p>
          <w:p w14:paraId="76DF07E7" w14:textId="77777777" w:rsidR="00637CF9" w:rsidRPr="00637CF9" w:rsidRDefault="00637CF9" w:rsidP="00637CF9">
            <w:pPr>
              <w:numPr>
                <w:ilvl w:val="0"/>
                <w:numId w:val="1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County Hospital</w:t>
            </w:r>
          </w:p>
          <w:p w14:paraId="653F17BC" w14:textId="77777777" w:rsidR="00637CF9" w:rsidRPr="00637CF9" w:rsidRDefault="00637CF9" w:rsidP="00637CF9">
            <w:pPr>
              <w:numPr>
                <w:ilvl w:val="0"/>
                <w:numId w:val="1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  <w:p w14:paraId="407E7A03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637CF9" w:rsidRPr="00637CF9" w14:paraId="3A206851" w14:textId="77777777" w:rsidTr="00637C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3FC0D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F597C9A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14. How many residents are recruited each year? </w:t>
            </w:r>
          </w:p>
          <w:p w14:paraId="370DFFC8" w14:textId="77777777" w:rsidR="00637CF9" w:rsidRPr="00637CF9" w:rsidRDefault="00637CF9" w:rsidP="00637CF9">
            <w:pPr>
              <w:numPr>
                <w:ilvl w:val="0"/>
                <w:numId w:val="14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Less than 8</w:t>
            </w:r>
          </w:p>
          <w:p w14:paraId="2F1A5B59" w14:textId="77777777" w:rsidR="00637CF9" w:rsidRPr="00637CF9" w:rsidRDefault="00637CF9" w:rsidP="00637CF9">
            <w:pPr>
              <w:numPr>
                <w:ilvl w:val="0"/>
                <w:numId w:val="14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Between 8-15</w:t>
            </w:r>
          </w:p>
          <w:p w14:paraId="212F27F2" w14:textId="77777777" w:rsidR="00637CF9" w:rsidRPr="00637CF9" w:rsidRDefault="00637CF9" w:rsidP="00637CF9">
            <w:pPr>
              <w:numPr>
                <w:ilvl w:val="0"/>
                <w:numId w:val="14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More than 15</w:t>
            </w:r>
          </w:p>
          <w:p w14:paraId="291C34C0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637CF9" w:rsidRPr="00637CF9" w14:paraId="66870A88" w14:textId="77777777" w:rsidTr="00637C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EB89B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F0CC93B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15. Where are you located?</w:t>
            </w:r>
          </w:p>
          <w:p w14:paraId="3890BBBE" w14:textId="77777777" w:rsidR="00637CF9" w:rsidRPr="00637CF9" w:rsidRDefault="00637CF9" w:rsidP="00637CF9">
            <w:pPr>
              <w:numPr>
                <w:ilvl w:val="0"/>
                <w:numId w:val="15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Northeast (CT, MA, ME, NH, NY, RI, VT)</w:t>
            </w:r>
          </w:p>
          <w:p w14:paraId="237F43AA" w14:textId="77777777" w:rsidR="00637CF9" w:rsidRPr="00637CF9" w:rsidRDefault="00637CF9" w:rsidP="00637CF9">
            <w:pPr>
              <w:numPr>
                <w:ilvl w:val="0"/>
                <w:numId w:val="15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Mid Atlantic (DC, DE, MD, NC, NJ, PA, VA, WV)</w:t>
            </w:r>
          </w:p>
          <w:p w14:paraId="645389DA" w14:textId="77777777" w:rsidR="00637CF9" w:rsidRPr="00637CF9" w:rsidRDefault="00637CF9" w:rsidP="00637CF9">
            <w:pPr>
              <w:numPr>
                <w:ilvl w:val="0"/>
                <w:numId w:val="15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Southeast (Puerto Rico, AL, FL, GA, LA, MS, SC)</w:t>
            </w:r>
          </w:p>
          <w:p w14:paraId="73DC59C4" w14:textId="77777777" w:rsidR="00637CF9" w:rsidRPr="00637CF9" w:rsidRDefault="00637CF9" w:rsidP="00637CF9">
            <w:pPr>
              <w:numPr>
                <w:ilvl w:val="0"/>
                <w:numId w:val="15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Central East (IN, KY, MI, OH, TN)</w:t>
            </w:r>
          </w:p>
          <w:p w14:paraId="676CB1C8" w14:textId="77777777" w:rsidR="00637CF9" w:rsidRPr="00637CF9" w:rsidRDefault="00637CF9" w:rsidP="00637CF9">
            <w:pPr>
              <w:numPr>
                <w:ilvl w:val="0"/>
                <w:numId w:val="15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North Central (AR, IA, IL, KS, MN, MO, ND, NE, OK, SD, WI)</w:t>
            </w:r>
          </w:p>
          <w:p w14:paraId="4FED2FFB" w14:textId="77777777" w:rsidR="00637CF9" w:rsidRPr="00637CF9" w:rsidRDefault="00637CF9" w:rsidP="00637CF9">
            <w:pPr>
              <w:numPr>
                <w:ilvl w:val="0"/>
                <w:numId w:val="15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Southwest (AZ, CO, MN, NV, TX, UT)</w:t>
            </w:r>
          </w:p>
          <w:p w14:paraId="5956805B" w14:textId="77777777" w:rsidR="00637CF9" w:rsidRPr="00637CF9" w:rsidRDefault="00637CF9" w:rsidP="00637CF9">
            <w:pPr>
              <w:numPr>
                <w:ilvl w:val="0"/>
                <w:numId w:val="15"/>
              </w:numPr>
              <w:spacing w:after="1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West Coast (CA, ID, MT, OR, WA, WY)</w:t>
            </w:r>
          </w:p>
        </w:tc>
      </w:tr>
      <w:tr w:rsidR="00637CF9" w:rsidRPr="00637CF9" w14:paraId="08BB36D2" w14:textId="77777777" w:rsidTr="00637CF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BFDB0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2303390" w14:textId="77777777" w:rsidR="00637CF9" w:rsidRPr="00637CF9" w:rsidRDefault="00637CF9" w:rsidP="00637CF9">
            <w:pPr>
              <w:rPr>
                <w:rFonts w:ascii="Times New Roman" w:eastAsia="Times New Roman" w:hAnsi="Times New Roman" w:cs="Times New Roman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16. How long has your residency program been accredited by ACGME?</w:t>
            </w:r>
          </w:p>
          <w:p w14:paraId="5E36E0FF" w14:textId="77777777" w:rsidR="00637CF9" w:rsidRPr="00637CF9" w:rsidRDefault="00637CF9" w:rsidP="00637CF9">
            <w:pPr>
              <w:numPr>
                <w:ilvl w:val="0"/>
                <w:numId w:val="16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Less than 5 years</w:t>
            </w:r>
          </w:p>
          <w:p w14:paraId="7A626DA0" w14:textId="77777777" w:rsidR="00637CF9" w:rsidRPr="00637CF9" w:rsidRDefault="00637CF9" w:rsidP="00637CF9">
            <w:pPr>
              <w:numPr>
                <w:ilvl w:val="0"/>
                <w:numId w:val="16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Between 6-15 years</w:t>
            </w:r>
          </w:p>
          <w:p w14:paraId="2D148EE8" w14:textId="77777777" w:rsidR="00637CF9" w:rsidRPr="00637CF9" w:rsidRDefault="00637CF9" w:rsidP="00637CF9">
            <w:pPr>
              <w:numPr>
                <w:ilvl w:val="0"/>
                <w:numId w:val="16"/>
              </w:numPr>
              <w:spacing w:after="160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637CF9">
              <w:rPr>
                <w:rFonts w:ascii="Times New Roman" w:eastAsia="Times New Roman" w:hAnsi="Times New Roman" w:cs="Times New Roman"/>
                <w:color w:val="000000"/>
              </w:rPr>
              <w:t>More than 15 years</w:t>
            </w:r>
          </w:p>
        </w:tc>
      </w:tr>
    </w:tbl>
    <w:p w14:paraId="3C70B69A" w14:textId="77777777" w:rsidR="00637CF9" w:rsidRDefault="00637CF9"/>
    <w:sectPr w:rsidR="00637CF9" w:rsidSect="000A1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1518E"/>
    <w:multiLevelType w:val="multilevel"/>
    <w:tmpl w:val="D2CEC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F83A0B"/>
    <w:multiLevelType w:val="multilevel"/>
    <w:tmpl w:val="E6E0D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260A1D"/>
    <w:multiLevelType w:val="multilevel"/>
    <w:tmpl w:val="5A307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D36E7A"/>
    <w:multiLevelType w:val="multilevel"/>
    <w:tmpl w:val="2A28C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752AE4"/>
    <w:multiLevelType w:val="multilevel"/>
    <w:tmpl w:val="3E8E2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B40666"/>
    <w:multiLevelType w:val="multilevel"/>
    <w:tmpl w:val="3D823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E52BAB"/>
    <w:multiLevelType w:val="multilevel"/>
    <w:tmpl w:val="EFD09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26273A"/>
    <w:multiLevelType w:val="multilevel"/>
    <w:tmpl w:val="0E2E5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BF16A6B"/>
    <w:multiLevelType w:val="multilevel"/>
    <w:tmpl w:val="D16CD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FC003D0"/>
    <w:multiLevelType w:val="multilevel"/>
    <w:tmpl w:val="C346F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5594295"/>
    <w:multiLevelType w:val="multilevel"/>
    <w:tmpl w:val="1BC49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7156427"/>
    <w:multiLevelType w:val="multilevel"/>
    <w:tmpl w:val="F2DEB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DF140A9"/>
    <w:multiLevelType w:val="multilevel"/>
    <w:tmpl w:val="ABAA3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EEE2377"/>
    <w:multiLevelType w:val="multilevel"/>
    <w:tmpl w:val="7B248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9B60AE0"/>
    <w:multiLevelType w:val="multilevel"/>
    <w:tmpl w:val="B678B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DD51822"/>
    <w:multiLevelType w:val="multilevel"/>
    <w:tmpl w:val="22DCD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8"/>
  </w:num>
  <w:num w:numId="5">
    <w:abstractNumId w:val="10"/>
  </w:num>
  <w:num w:numId="6">
    <w:abstractNumId w:val="15"/>
  </w:num>
  <w:num w:numId="7">
    <w:abstractNumId w:val="0"/>
  </w:num>
  <w:num w:numId="8">
    <w:abstractNumId w:val="13"/>
  </w:num>
  <w:num w:numId="9">
    <w:abstractNumId w:val="11"/>
  </w:num>
  <w:num w:numId="10">
    <w:abstractNumId w:val="4"/>
  </w:num>
  <w:num w:numId="11">
    <w:abstractNumId w:val="14"/>
  </w:num>
  <w:num w:numId="12">
    <w:abstractNumId w:val="5"/>
  </w:num>
  <w:num w:numId="13">
    <w:abstractNumId w:val="7"/>
  </w:num>
  <w:num w:numId="14">
    <w:abstractNumId w:val="12"/>
  </w:num>
  <w:num w:numId="15">
    <w:abstractNumId w:val="9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CF9"/>
    <w:rsid w:val="000A1018"/>
    <w:rsid w:val="00637CF9"/>
    <w:rsid w:val="00B9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C11D5"/>
  <w15:chartTrackingRefBased/>
  <w15:docId w15:val="{CC369288-4946-C844-82F3-266034DEF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37CF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86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90075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8</Words>
  <Characters>3526</Characters>
  <Application>Microsoft Office Word</Application>
  <DocSecurity>4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</dc:creator>
  <cp:keywords/>
  <dc:description/>
  <cp:lastModifiedBy>Le, Dana</cp:lastModifiedBy>
  <cp:revision>2</cp:revision>
  <dcterms:created xsi:type="dcterms:W3CDTF">2019-12-30T22:56:00Z</dcterms:created>
  <dcterms:modified xsi:type="dcterms:W3CDTF">2019-12-30T22:56:00Z</dcterms:modified>
</cp:coreProperties>
</file>